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orting Information S4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Global measure: tIDR-tIRR)</w:t>
      </w:r>
    </w:p>
    <w:p>
      <w:pPr>
        <w:pStyle w:val="ListParagraph"/>
        <w:rPr/>
      </w:pPr>
      <w:r>
        <w:rPr/>
        <w:t>RNCT tID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3231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1174"/>
                                    <w:gridCol w:w="1262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RNCT-tIR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-tID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289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42" w:leader="none"/>
                                            <w:tab w:val="left" w:pos="465" w:leader="none"/>
                                            <w:tab w:val="center" w:pos="523" w:leader="none"/>
                                          </w:tabs>
                                          <w:spacing w:before="0" w:after="200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ab/>
                                          <w:tab/>
                                          <w:tab/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.122e-05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3231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1174"/>
                              <w:gridCol w:w="1262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NCT-tIRR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-tI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289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42" w:leader="none"/>
                                      <w:tab w:val="left" w:pos="465" w:leader="none"/>
                                      <w:tab w:val="center" w:pos="523" w:leader="none"/>
                                    </w:tabs>
                                    <w:spacing w:before="0" w:after="2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ab/>
                                    <w:tab/>
                                    <w:tab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122e-0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ListParagraph"/>
        <w:rPr/>
      </w:pPr>
      <w:r>
        <w:rPr/>
        <w:t>ARACNe tIDR</w:t>
      </w:r>
    </w:p>
    <w:p>
      <w:pPr>
        <w:pStyle w:val="Normal"/>
        <w:ind w:firstLine="72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3231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1174"/>
                                    <w:gridCol w:w="1262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Aracne-tIR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-tID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289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left" w:pos="330" w:leader="none"/>
                                            <w:tab w:val="center" w:pos="479" w:leader="none"/>
                                          </w:tabs>
                                          <w:spacing w:before="0" w:after="200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ab/>
                                          <w:tab/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.817e-0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3231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1174"/>
                              <w:gridCol w:w="1262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racne-tIRR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-tI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289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0" w:leader="none"/>
                                      <w:tab w:val="center" w:pos="479" w:leader="none"/>
                                    </w:tabs>
                                    <w:spacing w:before="0" w:after="2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ab/>
                                    <w:tab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817e-0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ListParagraph"/>
        <w:rPr/>
      </w:pPr>
      <w:r>
        <w:rPr/>
        <w:t>MRNET tID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3231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1174"/>
                                    <w:gridCol w:w="1262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rnet-tIR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-tID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289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42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.887e-0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3231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1174"/>
                              <w:gridCol w:w="1262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rnet-tIRR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-tI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289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42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887e-0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ListParagraph"/>
        <w:rPr/>
      </w:pPr>
      <w:r>
        <w:rPr/>
        <w:t>CLR tIDR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6729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67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3231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1174"/>
                                    <w:gridCol w:w="1262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CLR-tIRR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-tIDR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289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42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35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74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6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.119e-0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5.8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3231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1174"/>
                              <w:gridCol w:w="1262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LR-tIRR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-tID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289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42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5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9e-0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MY"/>
    </w:rPr>
  </w:style>
  <w:style w:type="character" w:styleId="FooterChar">
    <w:name w:val="Footer Char"/>
    <w:qFormat/>
    <w:rPr>
      <w:rFonts w:ascii="Calibri" w:hAnsi="Calibri" w:eastAsia="Calibri" w:cs="Times New Roman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0:58:00Z</dcterms:created>
  <dc:creator>azree</dc:creator>
  <dc:description/>
  <cp:keywords/>
  <dc:language>en-US</dc:language>
  <cp:lastModifiedBy>azree</cp:lastModifiedBy>
  <dcterms:modified xsi:type="dcterms:W3CDTF">2011-12-16T01:24:00Z</dcterms:modified>
  <cp:revision>2</cp:revision>
  <dc:subject/>
  <dc:title/>
</cp:coreProperties>
</file>